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4"/>
          <w:szCs w:val="24"/>
        </w:rPr>
        <w:t>Table S2. Scale for methodological quality assessment of studies about cancer risk</w:t>
      </w:r>
    </w:p>
    <w:p>
      <w:pPr>
        <w:pStyle w:val="Normal"/>
        <w:rPr/>
      </w:pPr>
      <w:r>
        <w:rPr/>
      </w:r>
    </w:p>
    <w:tbl>
      <w:tblPr>
        <w:tblW w:w="77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5"/>
        <w:gridCol w:w="1350"/>
      </w:tblGrid>
      <w:tr>
        <w:trPr>
          <w:trHeight w:val="228" w:hRule="atLeast"/>
        </w:trPr>
        <w:tc>
          <w:tcPr>
            <w:tcW w:w="6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core</w:t>
            </w:r>
          </w:p>
        </w:tc>
      </w:tr>
      <w:tr>
        <w:trPr>
          <w:trHeight w:val="228" w:hRule="atLeast"/>
        </w:trPr>
        <w:tc>
          <w:tcPr>
            <w:tcW w:w="637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Representativeness of cases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Selected from cancer registry or multiple cancer center sit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Selected from oncology department or cancer institu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Source of control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Population or community bas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Hospital-based cancer-free control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Healthy volunteers without total descrip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Cancer-free controls with related diseas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/>
            </w:pPr>
            <w:r>
              <w:rPr>
                <w:color w:val="000000"/>
                <w:sz w:val="24"/>
                <w:szCs w:val="24"/>
              </w:rPr>
              <w:t>3.Ascertainment of canc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Histopathologic confirm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Patient medical recor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Sample siz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200-1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Quality control of genotyping method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Repetition of partial/total tested samples with a different metho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Repetition of partial/total tested samples with the same metho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Hardy-Weinberg equilibrium (HWE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8" w:hRule="atLeast"/>
        </w:trPr>
        <w:tc>
          <w:tcPr>
            <w:tcW w:w="6375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Hardy-Weinberg equilibrium in control subject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63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Hardy-Weinberg disequilibrium in control subjects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Q-MT</dc:creator>
  <dc:description/>
  <cp:keywords/>
  <dc:language>en-US</dc:language>
  <cp:lastModifiedBy>Q-MT</cp:lastModifiedBy>
  <dcterms:modified xsi:type="dcterms:W3CDTF">2013-02-22T04:47:00Z</dcterms:modified>
  <cp:revision>5</cp:revision>
  <dc:subject/>
  <dc:title>Table S2. Scale for methodological quality assess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